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5D8" w:rsidRPr="00331836" w:rsidRDefault="00F01D94" w:rsidP="007E35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31836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45084" w:rsidRPr="00331836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7E35D8" w:rsidRPr="0033183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E4787" w:rsidRPr="00331836">
        <w:rPr>
          <w:rFonts w:ascii="Times New Roman" w:hAnsi="Times New Roman" w:cs="Times New Roman"/>
          <w:b/>
          <w:bCs/>
          <w:sz w:val="24"/>
          <w:szCs w:val="24"/>
        </w:rPr>
        <w:t>Linear regression</w:t>
      </w:r>
      <w:r w:rsidR="007E35D8" w:rsidRPr="00331836">
        <w:rPr>
          <w:rFonts w:ascii="Times New Roman" w:hAnsi="Times New Roman" w:cs="Times New Roman"/>
          <w:b/>
          <w:bCs/>
          <w:sz w:val="24"/>
          <w:szCs w:val="24"/>
        </w:rPr>
        <w:t xml:space="preserve"> analysis for spirometry variables and </w:t>
      </w:r>
      <w:r w:rsidR="00FE4787" w:rsidRPr="00331836">
        <w:rPr>
          <w:rFonts w:ascii="Times New Roman" w:hAnsi="Times New Roman" w:cs="Times New Roman"/>
          <w:b/>
          <w:bCs/>
          <w:sz w:val="24"/>
          <w:szCs w:val="24"/>
        </w:rPr>
        <w:t xml:space="preserve">categorical </w:t>
      </w:r>
      <w:r w:rsidR="007E35D8" w:rsidRPr="00331836">
        <w:rPr>
          <w:rFonts w:ascii="Times New Roman" w:hAnsi="Times New Roman" w:cs="Times New Roman"/>
          <w:b/>
          <w:bCs/>
          <w:sz w:val="24"/>
          <w:szCs w:val="24"/>
        </w:rPr>
        <w:t>Socio-Economic Status (SES)</w:t>
      </w:r>
    </w:p>
    <w:p w:rsidR="007E35D8" w:rsidRPr="00331836" w:rsidRDefault="007E35D8" w:rsidP="007E35D8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11065" w:type="dxa"/>
        <w:tblLook w:val="04A0" w:firstRow="1" w:lastRow="0" w:firstColumn="1" w:lastColumn="0" w:noHBand="0" w:noVBand="1"/>
      </w:tblPr>
      <w:tblGrid>
        <w:gridCol w:w="2235"/>
        <w:gridCol w:w="1376"/>
        <w:gridCol w:w="1568"/>
        <w:gridCol w:w="1484"/>
        <w:gridCol w:w="2355"/>
        <w:gridCol w:w="2047"/>
      </w:tblGrid>
      <w:tr w:rsidR="001B35C8" w:rsidRPr="00331836" w:rsidTr="001B35C8">
        <w:trPr>
          <w:tblHeader/>
        </w:trPr>
        <w:tc>
          <w:tcPr>
            <w:tcW w:w="2245" w:type="dxa"/>
          </w:tcPr>
          <w:p w:rsidR="001B35C8" w:rsidRPr="00331836" w:rsidRDefault="001B35C8" w:rsidP="007C0F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rometry z-score</w:t>
            </w:r>
          </w:p>
        </w:tc>
        <w:tc>
          <w:tcPr>
            <w:tcW w:w="1340" w:type="dxa"/>
          </w:tcPr>
          <w:p w:rsidR="001B35C8" w:rsidRPr="00331836" w:rsidRDefault="001B35C8" w:rsidP="007C0F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r w:rsidR="00DF1483"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)</w:t>
            </w:r>
          </w:p>
        </w:tc>
        <w:tc>
          <w:tcPr>
            <w:tcW w:w="1570" w:type="dxa"/>
          </w:tcPr>
          <w:p w:rsidR="001B35C8" w:rsidRPr="00331836" w:rsidRDefault="001B35C8" w:rsidP="007C0F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</w:t>
            </w:r>
            <w:r w:rsidR="00DF1483"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486" w:type="dxa"/>
          </w:tcPr>
          <w:p w:rsidR="001B35C8" w:rsidRPr="00331836" w:rsidRDefault="001B35C8" w:rsidP="007C0F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DF1483"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2370" w:type="dxa"/>
          </w:tcPr>
          <w:p w:rsidR="001B35C8" w:rsidRPr="00331836" w:rsidRDefault="001B35C8" w:rsidP="007C0F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</w:t>
            </w:r>
          </w:p>
        </w:tc>
        <w:tc>
          <w:tcPr>
            <w:tcW w:w="2054" w:type="dxa"/>
          </w:tcPr>
          <w:p w:rsidR="001B35C8" w:rsidRPr="00331836" w:rsidRDefault="001B35C8" w:rsidP="007C0F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35C8" w:rsidRPr="00331836" w:rsidTr="001B35C8">
        <w:tc>
          <w:tcPr>
            <w:tcW w:w="2245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3318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34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86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7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Medium Income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 xml:space="preserve">Low Income </w:t>
            </w:r>
          </w:p>
        </w:tc>
        <w:tc>
          <w:tcPr>
            <w:tcW w:w="2054" w:type="dxa"/>
          </w:tcPr>
          <w:p w:rsidR="001B35C8" w:rsidRPr="00331836" w:rsidRDefault="001B35C8" w:rsidP="007C0F88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1B35C8" w:rsidRPr="00331836" w:rsidTr="001B35C8">
        <w:tc>
          <w:tcPr>
            <w:tcW w:w="2245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FVC z-score</w:t>
            </w:r>
          </w:p>
        </w:tc>
        <w:tc>
          <w:tcPr>
            <w:tcW w:w="134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486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37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Medium Income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 xml:space="preserve">Low Income </w:t>
            </w:r>
          </w:p>
        </w:tc>
        <w:tc>
          <w:tcPr>
            <w:tcW w:w="2054" w:type="dxa"/>
          </w:tcPr>
          <w:p w:rsidR="001B35C8" w:rsidRPr="00331836" w:rsidRDefault="001B35C8" w:rsidP="007C0F88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  <w:p w:rsidR="001B35C8" w:rsidRPr="00331836" w:rsidRDefault="001B35C8" w:rsidP="007C0F88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1B35C8" w:rsidRPr="00331836" w:rsidTr="001B35C8">
        <w:tc>
          <w:tcPr>
            <w:tcW w:w="2245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3318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/FVC</w:t>
            </w:r>
          </w:p>
        </w:tc>
        <w:tc>
          <w:tcPr>
            <w:tcW w:w="134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7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86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70" w:type="dxa"/>
          </w:tcPr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Medium Income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 xml:space="preserve">Low Income </w:t>
            </w:r>
          </w:p>
        </w:tc>
        <w:tc>
          <w:tcPr>
            <w:tcW w:w="2054" w:type="dxa"/>
          </w:tcPr>
          <w:p w:rsidR="001B35C8" w:rsidRPr="00331836" w:rsidRDefault="001B35C8" w:rsidP="007C0F88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:rsidR="001B35C8" w:rsidRPr="00331836" w:rsidRDefault="001B35C8" w:rsidP="007C0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1B35C8" w:rsidRPr="00331836" w:rsidTr="001B35C8">
        <w:tc>
          <w:tcPr>
            <w:tcW w:w="2245" w:type="dxa"/>
          </w:tcPr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MMEF</w:t>
            </w:r>
          </w:p>
        </w:tc>
        <w:tc>
          <w:tcPr>
            <w:tcW w:w="1340" w:type="dxa"/>
          </w:tcPr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70" w:type="dxa"/>
          </w:tcPr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486" w:type="dxa"/>
          </w:tcPr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370" w:type="dxa"/>
          </w:tcPr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Medium Income</w:t>
            </w:r>
          </w:p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 xml:space="preserve">Low Income </w:t>
            </w:r>
          </w:p>
        </w:tc>
        <w:tc>
          <w:tcPr>
            <w:tcW w:w="2054" w:type="dxa"/>
          </w:tcPr>
          <w:p w:rsidR="001B35C8" w:rsidRPr="00331836" w:rsidRDefault="001B35C8" w:rsidP="00014CC6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1(Reference)</w:t>
            </w:r>
          </w:p>
          <w:p w:rsidR="001B35C8" w:rsidRPr="00331836" w:rsidRDefault="001B35C8" w:rsidP="00014C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:rsidR="001B35C8" w:rsidRPr="00331836" w:rsidRDefault="001B35C8" w:rsidP="00014CC6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331836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</w:tbl>
    <w:p w:rsidR="00DA469C" w:rsidRPr="00331836" w:rsidRDefault="00DA469C" w:rsidP="00DA469C">
      <w:pPr>
        <w:spacing w:after="0"/>
        <w:rPr>
          <w:rFonts w:ascii="Times New Roman" w:hAnsi="Times New Roman" w:cs="Times New Roman"/>
          <w:i/>
          <w:sz w:val="16"/>
          <w:szCs w:val="16"/>
        </w:rPr>
      </w:pPr>
      <w:r w:rsidRPr="00331836">
        <w:rPr>
          <w:rFonts w:ascii="Times New Roman" w:hAnsi="Times New Roman" w:cs="Times New Roman"/>
          <w:i/>
          <w:sz w:val="16"/>
          <w:szCs w:val="16"/>
        </w:rPr>
        <w:t>FEV</w:t>
      </w:r>
      <w:r w:rsidRPr="00331836">
        <w:rPr>
          <w:rFonts w:ascii="Times New Roman" w:hAnsi="Times New Roman" w:cs="Times New Roman"/>
          <w:i/>
          <w:sz w:val="16"/>
          <w:szCs w:val="16"/>
          <w:vertAlign w:val="subscript"/>
        </w:rPr>
        <w:t>1</w:t>
      </w:r>
      <w:r w:rsidRPr="00331836">
        <w:rPr>
          <w:rFonts w:ascii="Times New Roman" w:hAnsi="Times New Roman" w:cs="Times New Roman"/>
          <w:i/>
          <w:sz w:val="16"/>
          <w:szCs w:val="16"/>
        </w:rPr>
        <w:t>= Forced Expiratory Flow at one second; FVC= Forced Vital Capacity; FEV</w:t>
      </w:r>
      <w:r w:rsidRPr="00331836">
        <w:rPr>
          <w:rFonts w:ascii="Times New Roman" w:hAnsi="Times New Roman" w:cs="Times New Roman"/>
          <w:i/>
          <w:sz w:val="16"/>
          <w:szCs w:val="16"/>
          <w:vertAlign w:val="subscript"/>
        </w:rPr>
        <w:t>1</w:t>
      </w:r>
      <w:r w:rsidRPr="00331836">
        <w:rPr>
          <w:rFonts w:ascii="Times New Roman" w:hAnsi="Times New Roman" w:cs="Times New Roman"/>
          <w:i/>
          <w:sz w:val="16"/>
          <w:szCs w:val="16"/>
        </w:rPr>
        <w:t>/FVC = Ratio of FEV</w:t>
      </w:r>
      <w:r w:rsidRPr="00331836">
        <w:rPr>
          <w:rFonts w:ascii="Times New Roman" w:hAnsi="Times New Roman" w:cs="Times New Roman"/>
          <w:i/>
          <w:sz w:val="16"/>
          <w:szCs w:val="16"/>
          <w:vertAlign w:val="subscript"/>
        </w:rPr>
        <w:t>1</w:t>
      </w:r>
      <w:r w:rsidRPr="00331836">
        <w:rPr>
          <w:rFonts w:ascii="Times New Roman" w:hAnsi="Times New Roman" w:cs="Times New Roman"/>
          <w:i/>
          <w:sz w:val="16"/>
          <w:szCs w:val="16"/>
        </w:rPr>
        <w:t xml:space="preserve"> to FVC; MMEF=Maximal mid-Maximal Expiratory Flow; SES=Socio-Economic Status; p-value- Wald test for the homogeneity of the coefficients of SES in the multivariate analysis; SD= Standard Deviation; LLN=Lower Limit to Normal.</w:t>
      </w:r>
    </w:p>
    <w:p w:rsidR="0002563C" w:rsidRPr="00331836" w:rsidRDefault="00DB7C49" w:rsidP="007E35D8">
      <w:pPr>
        <w:spacing w:after="0"/>
        <w:rPr>
          <w:rFonts w:ascii="Times New Roman" w:hAnsi="Times New Roman" w:cs="Times New Roman"/>
          <w:bCs/>
          <w:i/>
          <w:sz w:val="20"/>
          <w:szCs w:val="20"/>
        </w:rPr>
      </w:pPr>
      <w:proofErr w:type="gramStart"/>
      <w:r w:rsidRPr="00331836">
        <w:rPr>
          <w:rFonts w:ascii="Times New Roman" w:hAnsi="Times New Roman" w:cs="Times New Roman"/>
          <w:bCs/>
          <w:i/>
          <w:sz w:val="20"/>
          <w:szCs w:val="20"/>
        </w:rPr>
        <w:t>kg=</w:t>
      </w:r>
      <w:proofErr w:type="gramEnd"/>
      <w:r w:rsidRPr="00331836">
        <w:rPr>
          <w:rFonts w:ascii="Times New Roman" w:hAnsi="Times New Roman" w:cs="Times New Roman"/>
          <w:bCs/>
          <w:i/>
          <w:sz w:val="20"/>
          <w:szCs w:val="20"/>
        </w:rPr>
        <w:t xml:space="preserve">kilograms; cm= </w:t>
      </w:r>
      <w:proofErr w:type="spellStart"/>
      <w:r w:rsidRPr="00331836">
        <w:rPr>
          <w:rFonts w:ascii="Times New Roman" w:hAnsi="Times New Roman" w:cs="Times New Roman"/>
          <w:bCs/>
          <w:i/>
          <w:sz w:val="20"/>
          <w:szCs w:val="20"/>
        </w:rPr>
        <w:t>centimetres</w:t>
      </w:r>
      <w:proofErr w:type="spellEnd"/>
      <w:r w:rsidRPr="00331836">
        <w:rPr>
          <w:rFonts w:ascii="Times New Roman" w:hAnsi="Times New Roman" w:cs="Times New Roman"/>
          <w:bCs/>
          <w:i/>
          <w:sz w:val="20"/>
          <w:szCs w:val="20"/>
        </w:rPr>
        <w:t xml:space="preserve">; </w:t>
      </w:r>
    </w:p>
    <w:p w:rsidR="007E35D8" w:rsidRPr="00027007" w:rsidRDefault="00AF6A96" w:rsidP="007E35D8">
      <w:pPr>
        <w:spacing w:after="0"/>
        <w:rPr>
          <w:rFonts w:ascii="Times New Roman" w:hAnsi="Times New Roman" w:cs="Times New Roman"/>
          <w:bCs/>
          <w:i/>
          <w:sz w:val="20"/>
          <w:szCs w:val="20"/>
        </w:rPr>
      </w:pPr>
      <w:bookmarkStart w:id="0" w:name="_GoBack"/>
      <w:r w:rsidRPr="00027007">
        <w:rPr>
          <w:rFonts w:ascii="Times New Roman" w:hAnsi="Times New Roman" w:cs="Times New Roman"/>
          <w:bCs/>
          <w:i/>
          <w:sz w:val="20"/>
          <w:szCs w:val="20"/>
        </w:rPr>
        <w:t>NOTE: All values in the table are Beta coefficients.</w:t>
      </w:r>
    </w:p>
    <w:bookmarkEnd w:id="0"/>
    <w:p w:rsidR="007E35D8" w:rsidRDefault="007E35D8" w:rsidP="007E35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7E35D8" w:rsidRDefault="007E35D8" w:rsidP="007E35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7E35D8" w:rsidRDefault="007E35D8" w:rsidP="007E35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7E35D8" w:rsidRPr="000E5330" w:rsidRDefault="007E35D8" w:rsidP="007E35D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C0F88" w:rsidRDefault="007C0F88"/>
    <w:sectPr w:rsidR="007C0F88" w:rsidSect="007C0F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0C1"/>
    <w:rsid w:val="00014CC6"/>
    <w:rsid w:val="0002563C"/>
    <w:rsid w:val="00027007"/>
    <w:rsid w:val="000C6A75"/>
    <w:rsid w:val="00105623"/>
    <w:rsid w:val="001B35C8"/>
    <w:rsid w:val="00214B46"/>
    <w:rsid w:val="002E3F6C"/>
    <w:rsid w:val="002F6709"/>
    <w:rsid w:val="00331836"/>
    <w:rsid w:val="003B20C1"/>
    <w:rsid w:val="004D55A4"/>
    <w:rsid w:val="005B1E8F"/>
    <w:rsid w:val="00627F35"/>
    <w:rsid w:val="0073065D"/>
    <w:rsid w:val="007A31C3"/>
    <w:rsid w:val="007C0F88"/>
    <w:rsid w:val="007E35D8"/>
    <w:rsid w:val="0089323A"/>
    <w:rsid w:val="008C77FE"/>
    <w:rsid w:val="00A73B54"/>
    <w:rsid w:val="00AF6A96"/>
    <w:rsid w:val="00C45084"/>
    <w:rsid w:val="00DA469C"/>
    <w:rsid w:val="00DB7C49"/>
    <w:rsid w:val="00DF1483"/>
    <w:rsid w:val="00E446F5"/>
    <w:rsid w:val="00F01D94"/>
    <w:rsid w:val="00FE4787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7F85A-AC35-4398-9AEA-E15F38689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B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78465-B23F-4D88-9BAE-7BA770E8B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Madanhire</dc:creator>
  <cp:keywords/>
  <dc:description/>
  <cp:lastModifiedBy>Tafadzwa Madanhire</cp:lastModifiedBy>
  <cp:revision>28</cp:revision>
  <dcterms:created xsi:type="dcterms:W3CDTF">2020-01-07T14:04:00Z</dcterms:created>
  <dcterms:modified xsi:type="dcterms:W3CDTF">2020-02-12T13:27:00Z</dcterms:modified>
</cp:coreProperties>
</file>